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D798" w14:textId="332B5284" w:rsidR="00CA03D7" w:rsidRPr="00676114" w:rsidRDefault="00CA03D7" w:rsidP="00676114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6D01C1">
        <w:rPr>
          <w:rFonts w:ascii="Arial" w:hAnsi="Arial" w:cs="Arial"/>
          <w:b/>
          <w:bCs/>
          <w:color w:val="000000"/>
          <w:sz w:val="20"/>
          <w:szCs w:val="20"/>
        </w:rPr>
        <w:t>Appendix 1.</w:t>
      </w:r>
      <w:r w:rsidR="006D01C1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D01C1">
        <w:rPr>
          <w:rFonts w:ascii="Arial" w:hAnsi="Arial" w:cs="Arial"/>
          <w:b/>
          <w:bCs/>
          <w:color w:val="000000"/>
          <w:sz w:val="20"/>
          <w:szCs w:val="20"/>
        </w:rPr>
        <w:t>Search str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7091"/>
      </w:tblGrid>
      <w:tr w:rsidR="00676114" w:rsidRPr="000A591B" w14:paraId="7AB4E805" w14:textId="77777777" w:rsidTr="00F135C8">
        <w:trPr>
          <w:trHeight w:val="234"/>
        </w:trPr>
        <w:tc>
          <w:tcPr>
            <w:tcW w:w="955" w:type="dxa"/>
          </w:tcPr>
          <w:p w14:paraId="675AC4F9" w14:textId="71127BF1" w:rsidR="00676114" w:rsidRPr="000A591B" w:rsidRDefault="00676114" w:rsidP="007D60CF">
            <w:pPr>
              <w:spacing w:before="60" w:after="60" w:line="360" w:lineRule="auto"/>
              <w:rPr>
                <w:rFonts w:ascii="Arial" w:hAnsi="Arial" w:cs="Arial"/>
                <w:b/>
              </w:rPr>
            </w:pPr>
            <w:r w:rsidRPr="000A591B">
              <w:rPr>
                <w:rFonts w:ascii="Arial" w:hAnsi="Arial" w:cs="Arial"/>
                <w:b/>
              </w:rPr>
              <w:t xml:space="preserve">Search </w:t>
            </w:r>
          </w:p>
        </w:tc>
        <w:tc>
          <w:tcPr>
            <w:tcW w:w="7091" w:type="dxa"/>
          </w:tcPr>
          <w:p w14:paraId="20436DBC" w14:textId="77777777" w:rsidR="00676114" w:rsidRPr="000A591B" w:rsidRDefault="00676114" w:rsidP="007D60CF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b/>
                <w:bCs/>
              </w:rPr>
            </w:pPr>
            <w:r w:rsidRPr="000A591B">
              <w:rPr>
                <w:rFonts w:ascii="Arial" w:hAnsi="Arial" w:cs="Arial"/>
                <w:b/>
              </w:rPr>
              <w:t>Query</w:t>
            </w:r>
          </w:p>
        </w:tc>
      </w:tr>
      <w:tr w:rsidR="00676114" w:rsidRPr="000A591B" w14:paraId="08CBE3F3" w14:textId="77777777" w:rsidTr="00F135C8">
        <w:trPr>
          <w:trHeight w:val="234"/>
        </w:trPr>
        <w:tc>
          <w:tcPr>
            <w:tcW w:w="955" w:type="dxa"/>
          </w:tcPr>
          <w:p w14:paraId="0935FCDC" w14:textId="10FCAE95" w:rsidR="00676114" w:rsidRPr="000A591B" w:rsidRDefault="00676114" w:rsidP="007D60CF">
            <w:pPr>
              <w:spacing w:before="60" w:after="60" w:line="360" w:lineRule="auto"/>
              <w:rPr>
                <w:rFonts w:ascii="Arial" w:hAnsi="Arial" w:cs="Arial"/>
              </w:rPr>
            </w:pPr>
            <w:r w:rsidRPr="000A591B">
              <w:rPr>
                <w:rFonts w:ascii="Arial" w:hAnsi="Arial" w:cs="Arial"/>
              </w:rPr>
              <w:t>#1</w:t>
            </w:r>
          </w:p>
        </w:tc>
        <w:tc>
          <w:tcPr>
            <w:tcW w:w="7091" w:type="dxa"/>
          </w:tcPr>
          <w:p w14:paraId="77322CE8" w14:textId="77777777" w:rsidR="00676114" w:rsidRDefault="00676114" w:rsidP="007D60CF">
            <w:pPr>
              <w:spacing w:before="60" w:after="60"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ETOGENIC DIET – CONCEPT</w:t>
            </w:r>
          </w:p>
          <w:p w14:paraId="5AF1A7D5" w14:textId="77777777" w:rsidR="00676114" w:rsidRPr="001D6BF8" w:rsidRDefault="00676114" w:rsidP="007D60CF">
            <w:pPr>
              <w:spacing w:before="60" w:after="60" w:line="360" w:lineRule="auto"/>
              <w:rPr>
                <w:rFonts w:ascii="Arial" w:hAnsi="Arial" w:cs="Arial"/>
                <w:bCs/>
              </w:rPr>
            </w:pPr>
            <w:r w:rsidRPr="00A447B4">
              <w:rPr>
                <w:rFonts w:ascii="Arial" w:hAnsi="Arial" w:cs="Arial"/>
                <w:bCs/>
              </w:rPr>
              <w:t>(((((</w:t>
            </w:r>
            <w:r>
              <w:rPr>
                <w:rFonts w:ascii="Arial" w:hAnsi="Arial" w:cs="Arial"/>
                <w:bCs/>
              </w:rPr>
              <w:t>d</w:t>
            </w:r>
            <w:r w:rsidRPr="00A447B4">
              <w:rPr>
                <w:rFonts w:ascii="Arial" w:hAnsi="Arial" w:cs="Arial"/>
                <w:bCs/>
              </w:rPr>
              <w:t>iet</w:t>
            </w:r>
            <w:r>
              <w:rPr>
                <w:rFonts w:ascii="Arial" w:hAnsi="Arial" w:cs="Arial"/>
                <w:bCs/>
              </w:rPr>
              <w:t xml:space="preserve">, </w:t>
            </w:r>
            <w:proofErr w:type="gramStart"/>
            <w:r>
              <w:rPr>
                <w:rFonts w:ascii="Arial" w:hAnsi="Arial" w:cs="Arial"/>
                <w:bCs/>
              </w:rPr>
              <w:t>ketogenic</w:t>
            </w:r>
            <w:r w:rsidRPr="00A447B4">
              <w:rPr>
                <w:rFonts w:ascii="Arial" w:hAnsi="Arial" w:cs="Arial"/>
                <w:bCs/>
              </w:rPr>
              <w:t>[</w:t>
            </w:r>
            <w:proofErr w:type="spellStart"/>
            <w:proofErr w:type="gramEnd"/>
            <w:r w:rsidRPr="00A447B4">
              <w:rPr>
                <w:rFonts w:ascii="Arial" w:hAnsi="Arial" w:cs="Arial"/>
                <w:bCs/>
              </w:rPr>
              <w:t>MeSH</w:t>
            </w:r>
            <w:proofErr w:type="spellEnd"/>
            <w:r w:rsidRPr="00A447B4">
              <w:rPr>
                <w:rFonts w:ascii="Arial" w:hAnsi="Arial" w:cs="Arial"/>
                <w:bCs/>
              </w:rPr>
              <w:t xml:space="preserve"> Terms]) OR (diet, carbohydrate restricted[</w:t>
            </w:r>
            <w:proofErr w:type="spellStart"/>
            <w:r w:rsidRPr="00A447B4">
              <w:rPr>
                <w:rFonts w:ascii="Arial" w:hAnsi="Arial" w:cs="Arial"/>
                <w:bCs/>
              </w:rPr>
              <w:t>MeSH</w:t>
            </w:r>
            <w:proofErr w:type="spellEnd"/>
            <w:r w:rsidRPr="00A447B4">
              <w:rPr>
                <w:rFonts w:ascii="Arial" w:hAnsi="Arial" w:cs="Arial"/>
                <w:bCs/>
              </w:rPr>
              <w:t xml:space="preserve"> Terms])) OR (ketogenic diet)) OR (modified </w:t>
            </w:r>
            <w:proofErr w:type="spellStart"/>
            <w:r w:rsidRPr="00A447B4">
              <w:rPr>
                <w:rFonts w:ascii="Arial" w:hAnsi="Arial" w:cs="Arial"/>
                <w:bCs/>
              </w:rPr>
              <w:t>atkins</w:t>
            </w:r>
            <w:proofErr w:type="spellEnd"/>
            <w:r w:rsidRPr="00A447B4">
              <w:rPr>
                <w:rFonts w:ascii="Arial" w:hAnsi="Arial" w:cs="Arial"/>
                <w:bCs/>
              </w:rPr>
              <w:t xml:space="preserve"> diet)) OR (((low[TIAB] OR restrict*[TIAB]) AND carb*[TIAB] AND diet*[TIAB]))) OR (((low[TIAB] OR restrict*[TIAB]) AND sugar[TIAB] AND diet*[TIAB]))</w:t>
            </w:r>
          </w:p>
        </w:tc>
      </w:tr>
      <w:tr w:rsidR="00676114" w:rsidRPr="000A591B" w14:paraId="032F8031" w14:textId="77777777" w:rsidTr="00F135C8">
        <w:trPr>
          <w:trHeight w:val="234"/>
        </w:trPr>
        <w:tc>
          <w:tcPr>
            <w:tcW w:w="955" w:type="dxa"/>
          </w:tcPr>
          <w:p w14:paraId="10F49F19" w14:textId="6752A594" w:rsidR="00676114" w:rsidRPr="000A591B" w:rsidRDefault="00676114" w:rsidP="007D60CF">
            <w:pPr>
              <w:spacing w:before="60" w:after="60" w:line="360" w:lineRule="auto"/>
              <w:rPr>
                <w:rFonts w:ascii="Arial" w:hAnsi="Arial" w:cs="Arial"/>
              </w:rPr>
            </w:pPr>
            <w:r w:rsidRPr="000A591B">
              <w:rPr>
                <w:rFonts w:ascii="Arial" w:hAnsi="Arial" w:cs="Arial"/>
              </w:rPr>
              <w:t>#2</w:t>
            </w:r>
          </w:p>
        </w:tc>
        <w:tc>
          <w:tcPr>
            <w:tcW w:w="7091" w:type="dxa"/>
          </w:tcPr>
          <w:p w14:paraId="13882FF1" w14:textId="77777777" w:rsidR="00676114" w:rsidRDefault="00676114" w:rsidP="007D60CF">
            <w:pPr>
              <w:spacing w:before="60" w:after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TYPE 2 – CONCEPT</w:t>
            </w:r>
          </w:p>
          <w:p w14:paraId="6AA3EA51" w14:textId="77777777" w:rsidR="00676114" w:rsidRPr="001F659C" w:rsidRDefault="00676114" w:rsidP="007D60C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bCs/>
              </w:rPr>
            </w:pPr>
            <w:r w:rsidRPr="00654DBA">
              <w:rPr>
                <w:rFonts w:ascii="Arial" w:eastAsia="Arial Unicode MS" w:hAnsi="Arial" w:cs="Arial"/>
                <w:bCs/>
              </w:rPr>
              <w:t>"Diabetes Mellitus, type 2"[</w:t>
            </w:r>
            <w:proofErr w:type="spellStart"/>
            <w:r w:rsidRPr="00654DBA">
              <w:rPr>
                <w:rFonts w:ascii="Arial" w:eastAsia="Arial Unicode MS" w:hAnsi="Arial" w:cs="Arial"/>
                <w:bCs/>
              </w:rPr>
              <w:t>MeSH</w:t>
            </w:r>
            <w:proofErr w:type="spellEnd"/>
            <w:r w:rsidRPr="00654DBA">
              <w:rPr>
                <w:rFonts w:ascii="Arial" w:eastAsia="Arial Unicode MS" w:hAnsi="Arial" w:cs="Arial"/>
                <w:bCs/>
              </w:rPr>
              <w:t xml:space="preserve"> Terms] OR "type 2 diabetes mellitus"[TIAB] OR "type 2 diabetes"[TIAB] OR "type II diabetes"[TIAB] OR T2D[TIAB] OR T2D[OT] OR T2DM[TIAB] OR NIDDM[TIAB] OR MODY[TIAB] OR MODY[OT] OR (((</w:t>
            </w:r>
            <w:proofErr w:type="gramStart"/>
            <w:r w:rsidRPr="00654DBA">
              <w:rPr>
                <w:rFonts w:ascii="Arial" w:eastAsia="Arial Unicode MS" w:hAnsi="Arial" w:cs="Arial"/>
                <w:bCs/>
              </w:rPr>
              <w:t>adult[</w:t>
            </w:r>
            <w:proofErr w:type="gramEnd"/>
            <w:r w:rsidRPr="00654DBA">
              <w:rPr>
                <w:rFonts w:ascii="Arial" w:eastAsia="Arial Unicode MS" w:hAnsi="Arial" w:cs="Arial"/>
                <w:bCs/>
              </w:rPr>
              <w:t>TIAB] OR mature[TIAB] OR maturity[TIAB]) AND onset[TIAB]) AND (diabetes[TIAB] OR diabetic[TIAB]))</w:t>
            </w:r>
          </w:p>
        </w:tc>
      </w:tr>
      <w:tr w:rsidR="00676114" w:rsidRPr="000A591B" w14:paraId="30FE8247" w14:textId="77777777" w:rsidTr="00F135C8">
        <w:trPr>
          <w:trHeight w:val="234"/>
        </w:trPr>
        <w:tc>
          <w:tcPr>
            <w:tcW w:w="955" w:type="dxa"/>
          </w:tcPr>
          <w:p w14:paraId="505578C5" w14:textId="4AEEF1F7" w:rsidR="00676114" w:rsidRPr="000A591B" w:rsidRDefault="00676114" w:rsidP="007D60CF">
            <w:pPr>
              <w:spacing w:before="60" w:after="6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7091" w:type="dxa"/>
          </w:tcPr>
          <w:p w14:paraId="7A06F468" w14:textId="77777777" w:rsidR="00676114" w:rsidRDefault="00676114" w:rsidP="007D60C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#1 AND #2 </w:t>
            </w:r>
          </w:p>
        </w:tc>
      </w:tr>
      <w:tr w:rsidR="00676114" w:rsidRPr="000A591B" w14:paraId="18A9EC68" w14:textId="77777777" w:rsidTr="00F135C8">
        <w:trPr>
          <w:trHeight w:val="234"/>
        </w:trPr>
        <w:tc>
          <w:tcPr>
            <w:tcW w:w="8046" w:type="dxa"/>
            <w:gridSpan w:val="2"/>
          </w:tcPr>
          <w:p w14:paraId="2ED8A4E7" w14:textId="19050685" w:rsidR="00676114" w:rsidRPr="000A591B" w:rsidRDefault="00676114" w:rsidP="007D60C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Arial" w:eastAsia="Arial Unicode MS" w:hAnsi="Arial" w:cs="Arial"/>
              </w:rPr>
            </w:pPr>
            <w:r w:rsidRPr="000A591B">
              <w:rPr>
                <w:rFonts w:ascii="Arial" w:hAnsi="Arial" w:cs="Arial"/>
              </w:rPr>
              <w:t>Limited to date</w:t>
            </w:r>
            <w:r>
              <w:rPr>
                <w:rFonts w:ascii="Arial" w:hAnsi="Arial" w:cs="Arial"/>
              </w:rPr>
              <w:t xml:space="preserve"> (2005)</w:t>
            </w:r>
          </w:p>
        </w:tc>
      </w:tr>
      <w:tr w:rsidR="00676114" w:rsidRPr="000A591B" w14:paraId="21179760" w14:textId="77777777" w:rsidTr="00F135C8">
        <w:trPr>
          <w:trHeight w:val="234"/>
        </w:trPr>
        <w:tc>
          <w:tcPr>
            <w:tcW w:w="8046" w:type="dxa"/>
            <w:gridSpan w:val="2"/>
          </w:tcPr>
          <w:p w14:paraId="49DF0F13" w14:textId="4A07C005" w:rsidR="00676114" w:rsidRPr="000A591B" w:rsidRDefault="00676114" w:rsidP="007D60C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</w:rPr>
            </w:pPr>
            <w:r w:rsidRPr="000A591B">
              <w:rPr>
                <w:rFonts w:ascii="Arial" w:hAnsi="Arial" w:cs="Arial"/>
              </w:rPr>
              <w:t>Limited to English</w:t>
            </w:r>
          </w:p>
        </w:tc>
      </w:tr>
    </w:tbl>
    <w:p w14:paraId="2116F074" w14:textId="77777777" w:rsidR="00CA03D7" w:rsidRDefault="00CA03D7" w:rsidP="00CA03D7"/>
    <w:p w14:paraId="26837C62" w14:textId="7B9729CC" w:rsidR="000D1934" w:rsidRPr="00477071" w:rsidRDefault="000D1934">
      <w:pPr>
        <w:rPr>
          <w:rFonts w:ascii="Times" w:hAnsi="Times"/>
        </w:rPr>
      </w:pPr>
    </w:p>
    <w:sectPr w:rsidR="000D1934" w:rsidRPr="00477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32EB3"/>
    <w:multiLevelType w:val="hybridMultilevel"/>
    <w:tmpl w:val="9CF27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732770"/>
    <w:multiLevelType w:val="hybridMultilevel"/>
    <w:tmpl w:val="6588A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9516">
    <w:abstractNumId w:val="1"/>
  </w:num>
  <w:num w:numId="2" w16cid:durableId="1747461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56E"/>
    <w:rsid w:val="0004711A"/>
    <w:rsid w:val="000D1934"/>
    <w:rsid w:val="00154DDF"/>
    <w:rsid w:val="001B367E"/>
    <w:rsid w:val="001E6C06"/>
    <w:rsid w:val="002879DE"/>
    <w:rsid w:val="00397BDE"/>
    <w:rsid w:val="003F36B7"/>
    <w:rsid w:val="00477071"/>
    <w:rsid w:val="00502864"/>
    <w:rsid w:val="00503655"/>
    <w:rsid w:val="00567E1A"/>
    <w:rsid w:val="005825B4"/>
    <w:rsid w:val="00594479"/>
    <w:rsid w:val="0059576D"/>
    <w:rsid w:val="00676114"/>
    <w:rsid w:val="006D01C1"/>
    <w:rsid w:val="006E016A"/>
    <w:rsid w:val="008100FA"/>
    <w:rsid w:val="008154BA"/>
    <w:rsid w:val="00865E60"/>
    <w:rsid w:val="008779B4"/>
    <w:rsid w:val="00892E43"/>
    <w:rsid w:val="00A270D9"/>
    <w:rsid w:val="00A524BC"/>
    <w:rsid w:val="00AB056E"/>
    <w:rsid w:val="00B01D17"/>
    <w:rsid w:val="00B66507"/>
    <w:rsid w:val="00B66D4E"/>
    <w:rsid w:val="00C43124"/>
    <w:rsid w:val="00CA03D7"/>
    <w:rsid w:val="00CE2428"/>
    <w:rsid w:val="00D12150"/>
    <w:rsid w:val="00D65440"/>
    <w:rsid w:val="00E77B08"/>
    <w:rsid w:val="00F135C8"/>
    <w:rsid w:val="00F5754F"/>
    <w:rsid w:val="00F91E32"/>
    <w:rsid w:val="00FA7B50"/>
    <w:rsid w:val="00FB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14B1"/>
  <w15:chartTrackingRefBased/>
  <w15:docId w15:val="{EF59951C-BE82-48CC-8D0C-7D68133C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BDE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ascii="Arial" w:eastAsiaTheme="minorHAnsi" w:hAnsi="Arial"/>
      <w:b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1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97BDE"/>
    <w:rPr>
      <w:rFonts w:ascii="Arial" w:eastAsiaTheme="minorHAnsi" w:hAnsi="Arial"/>
      <w:b/>
      <w:sz w:val="20"/>
      <w:lang w:eastAsia="en-AU"/>
    </w:rPr>
  </w:style>
  <w:style w:type="table" w:styleId="TableGrid">
    <w:name w:val="Table Grid"/>
    <w:basedOn w:val="TableNormal"/>
    <w:rsid w:val="00397B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UT Health San Antonio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iyu</dc:creator>
  <cp:keywords/>
  <dc:description/>
  <cp:lastModifiedBy>Li, Shiyu</cp:lastModifiedBy>
  <cp:revision>2</cp:revision>
  <dcterms:created xsi:type="dcterms:W3CDTF">2023-08-31T04:44:00Z</dcterms:created>
  <dcterms:modified xsi:type="dcterms:W3CDTF">2023-08-31T04:44:00Z</dcterms:modified>
</cp:coreProperties>
</file>